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4FF" w:rsidRPr="00005FBE" w:rsidRDefault="00E164FF" w:rsidP="00E164FF">
      <w:pPr>
        <w:widowControl w:val="0"/>
        <w:outlineLvl w:val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bookmarkStart w:id="0" w:name="_GoBack"/>
      <w:bookmarkEnd w:id="0"/>
      <w:r w:rsidRPr="00005F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5FB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85F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tual p-values of all figure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re listed as follows</w:t>
      </w:r>
      <w:r w:rsidRPr="00005FB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6"/>
        <w:gridCol w:w="1276"/>
        <w:gridCol w:w="1276"/>
        <w:gridCol w:w="1275"/>
      </w:tblGrid>
      <w:tr w:rsidR="00E164FF" w:rsidRPr="00005FBE" w:rsidTr="005D54C4">
        <w:tc>
          <w:tcPr>
            <w:tcW w:w="959" w:type="dxa"/>
            <w:vAlign w:val="center"/>
          </w:tcPr>
          <w:p w:rsidR="00E164FF" w:rsidRPr="00005FBE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igure</w:t>
            </w:r>
          </w:p>
        </w:tc>
        <w:tc>
          <w:tcPr>
            <w:tcW w:w="1276" w:type="dxa"/>
            <w:vAlign w:val="center"/>
          </w:tcPr>
          <w:p w:rsidR="00E164FF" w:rsidRPr="00005FBE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Colum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275" w:type="dxa"/>
            <w:vAlign w:val="center"/>
          </w:tcPr>
          <w:p w:rsidR="00E164FF" w:rsidRPr="00005FBE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Colum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1276" w:type="dxa"/>
            <w:vAlign w:val="center"/>
          </w:tcPr>
          <w:p w:rsidR="00E164FF" w:rsidRPr="00005FBE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Colum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276" w:type="dxa"/>
            <w:vAlign w:val="center"/>
          </w:tcPr>
          <w:p w:rsidR="00E164FF" w:rsidRPr="00005FBE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Colum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1276" w:type="dxa"/>
          </w:tcPr>
          <w:p w:rsidR="00E164FF" w:rsidRPr="00005FBE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Colum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</w:tcPr>
          <w:p w:rsidR="00E164FF" w:rsidRPr="00005FBE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Column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6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0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18/0.024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6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54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1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3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8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B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49/0.82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88/0.74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18/0.1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33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0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6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C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7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2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3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A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1" w:name="OLE_LINK3"/>
            <w:bookmarkStart w:id="2" w:name="OLE_LINK4"/>
            <w:r w:rsidRPr="008937D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01</w:t>
            </w:r>
            <w:bookmarkEnd w:id="1"/>
            <w:bookmarkEnd w:id="2"/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37D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B</w:t>
            </w:r>
          </w:p>
        </w:tc>
        <w:tc>
          <w:tcPr>
            <w:tcW w:w="1276" w:type="dxa"/>
            <w:vAlign w:val="center"/>
          </w:tcPr>
          <w:p w:rsidR="00E164FF" w:rsidRPr="008937D1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7</w:t>
            </w:r>
          </w:p>
        </w:tc>
        <w:tc>
          <w:tcPr>
            <w:tcW w:w="1275" w:type="dxa"/>
            <w:vAlign w:val="center"/>
          </w:tcPr>
          <w:p w:rsidR="00E164FF" w:rsidRPr="008937D1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3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C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2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5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D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58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3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E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0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H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81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90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I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90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90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J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36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79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K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8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14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61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L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075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M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9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N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53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62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O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37D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A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37D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30</w:t>
            </w:r>
          </w:p>
        </w:tc>
        <w:tc>
          <w:tcPr>
            <w:tcW w:w="1276" w:type="dxa"/>
          </w:tcPr>
          <w:p w:rsidR="00E164FF" w:rsidRPr="008937D1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Pr="008937D1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37D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87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9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6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</w:t>
            </w:r>
          </w:p>
          <w:p w:rsidR="00E164FF" w:rsidRPr="008937D1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80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48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23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3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9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2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34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C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47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9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I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19/0.061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70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83/0.33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0.74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1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0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9/0.14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6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1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3/0.22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4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lastRenderedPageBreak/>
              <w:t>0.010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lastRenderedPageBreak/>
              <w:t>0.019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lastRenderedPageBreak/>
              <w:t>0.014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C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75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9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D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J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37D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37D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37D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0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937D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89/0.2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38/0.052</w:t>
            </w: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29/0.55</w:t>
            </w: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L</w:t>
            </w:r>
          </w:p>
        </w:tc>
        <w:tc>
          <w:tcPr>
            <w:tcW w:w="1276" w:type="dxa"/>
            <w:vAlign w:val="center"/>
          </w:tcPr>
          <w:p w:rsidR="00E164FF" w:rsidRPr="008937D1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49</w:t>
            </w:r>
          </w:p>
        </w:tc>
        <w:tc>
          <w:tcPr>
            <w:tcW w:w="1275" w:type="dxa"/>
            <w:vAlign w:val="center"/>
          </w:tcPr>
          <w:p w:rsidR="00E164FF" w:rsidRPr="008937D1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C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0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41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076</w:t>
            </w: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039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068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081</w:t>
            </w: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D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73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071</w:t>
            </w: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olumn</w:t>
            </w:r>
          </w:p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1 vs.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71</w:t>
            </w:r>
          </w:p>
        </w:tc>
        <w:tc>
          <w:tcPr>
            <w:tcW w:w="1275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olumn</w:t>
            </w:r>
          </w:p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41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067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098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olumn</w:t>
            </w:r>
          </w:p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1 vs.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275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olumn</w:t>
            </w:r>
          </w:p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</w:p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17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2A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26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85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57</w:t>
            </w:r>
          </w:p>
        </w:tc>
        <w:tc>
          <w:tcPr>
            <w:tcW w:w="1275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87</w:t>
            </w: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47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8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5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4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38/0.34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2C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164FF" w:rsidRPr="00005FBE" w:rsidTr="005D54C4">
        <w:tc>
          <w:tcPr>
            <w:tcW w:w="959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82/0.25</w:t>
            </w:r>
          </w:p>
        </w:tc>
        <w:tc>
          <w:tcPr>
            <w:tcW w:w="1275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34/</w:t>
            </w:r>
          </w:p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0019</w:t>
            </w: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E164FF" w:rsidRDefault="00E164FF" w:rsidP="005D54C4">
            <w:pPr>
              <w:jc w:val="center"/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:rsidR="00E164FF" w:rsidRDefault="00E164FF" w:rsidP="005D54C4">
            <w:pPr>
              <w:outlineLvl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DC30A4" w:rsidRDefault="00DC30A4"/>
    <w:sectPr w:rsidR="00DC30A4" w:rsidSect="00E616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4FF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47623"/>
    <w:rsid w:val="00C53B58"/>
    <w:rsid w:val="00C55EFE"/>
    <w:rsid w:val="00C7419D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164FF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B57AB"/>
    <w:rsid w:val="00EC1C06"/>
    <w:rsid w:val="00EE256C"/>
    <w:rsid w:val="00F20095"/>
    <w:rsid w:val="00F22F64"/>
    <w:rsid w:val="00F30905"/>
    <w:rsid w:val="00F56979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19A64"/>
  <w14:defaultImageDpi w14:val="32767"/>
  <w15:chartTrackingRefBased/>
  <w15:docId w15:val="{DF7BDDDE-F193-AE4A-BCCE-F548FB0C7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164FF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E164FF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18:00Z</dcterms:created>
  <dcterms:modified xsi:type="dcterms:W3CDTF">2019-04-16T14:18:00Z</dcterms:modified>
</cp:coreProperties>
</file>